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5B20B362" w:rsidR="000035D5" w:rsidRDefault="005B7AA5" w:rsidP="000035D5">
      <w:pPr>
        <w:pStyle w:val="Title"/>
        <w:rPr>
          <w:lang w:val="en-GB"/>
        </w:rPr>
      </w:pPr>
      <w:bookmarkStart w:id="0" w:name="_Hlk78282978"/>
      <w:r>
        <w:rPr>
          <w:lang w:val="en-GB"/>
        </w:rPr>
        <w:t>S</w:t>
      </w:r>
      <w:r w:rsidR="0059690A">
        <w:rPr>
          <w:lang w:val="en-GB"/>
        </w:rPr>
        <w:t>1</w:t>
      </w:r>
      <w:r>
        <w:rPr>
          <w:lang w:val="en-GB"/>
        </w:rPr>
        <w:t xml:space="preserve"> Checklist: </w:t>
      </w:r>
      <w:r w:rsidR="000035D5">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4C2E665" w:rsidR="000035D5" w:rsidRDefault="000035D5">
                            <w:r>
                              <w:t xml:space="preserve">Reported on page number: </w:t>
                            </w:r>
                            <w:r w:rsidR="001A3E63">
                              <w:t>Lines 170-173 on page 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4C2E665" w:rsidR="000035D5" w:rsidRDefault="000035D5">
                      <w:r>
                        <w:t xml:space="preserve">Reported on page number: </w:t>
                      </w:r>
                      <w:r w:rsidR="001A3E63">
                        <w:t>Lines 170-173 on page 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B1369B6" w:rsidR="000035D5" w:rsidRDefault="000035D5" w:rsidP="000035D5">
                            <w:r>
                              <w:t xml:space="preserve">Reported on page number: </w:t>
                            </w:r>
                            <w:r w:rsidR="001A3E6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B1369B6" w:rsidR="000035D5" w:rsidRDefault="000035D5" w:rsidP="000035D5">
                      <w:r>
                        <w:t xml:space="preserve">Reported on page number: </w:t>
                      </w:r>
                      <w:r w:rsidR="001A3E63">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8875DD6" w:rsidR="000035D5" w:rsidRPr="001A3E63" w:rsidRDefault="001A3E63" w:rsidP="000035D5">
                            <w:pPr>
                              <w:rPr>
                                <w:b/>
                                <w:bCs/>
                              </w:rPr>
                            </w:pPr>
                            <w:r>
                              <w:t xml:space="preserve">Yes, the study involved collaborators that live in Ibadan </w:t>
                            </w:r>
                            <w:proofErr w:type="spellStart"/>
                            <w:r>
                              <w:t>Mentropolis</w:t>
                            </w:r>
                            <w:proofErr w:type="spellEnd"/>
                            <w:r>
                              <w:t xml:space="preserve"> </w:t>
                            </w:r>
                            <w:r w:rsidRPr="001A3E63">
                              <w:rPr>
                                <w:b/>
                                <w:bCs/>
                              </w:rPr>
                              <w:t>but None of the authors lived in the specific communities (Moniya and Sasa in Akinyele LGA and Mokola in Ibadan North and selected brothels) where the study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8875DD6" w:rsidR="000035D5" w:rsidRPr="001A3E63" w:rsidRDefault="001A3E63" w:rsidP="000035D5">
                      <w:pPr>
                        <w:rPr>
                          <w:b/>
                          <w:bCs/>
                        </w:rPr>
                      </w:pPr>
                      <w:r>
                        <w:t xml:space="preserve">Yes, the study involved collaborators that live in Ibadan </w:t>
                      </w:r>
                      <w:proofErr w:type="spellStart"/>
                      <w:r>
                        <w:t>Mentropolis</w:t>
                      </w:r>
                      <w:proofErr w:type="spellEnd"/>
                      <w:r>
                        <w:t xml:space="preserve"> </w:t>
                      </w:r>
                      <w:r w:rsidRPr="001A3E63">
                        <w:rPr>
                          <w:b/>
                          <w:bCs/>
                        </w:rPr>
                        <w:t>but None of the authors lived in the specific communities (Moniya and Sasa in Akinyele LGA and Mokola in Ibadan North and selected brothels) where the study was condu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06C8AF5E">
                <wp:simplePos x="0" y="0"/>
                <wp:positionH relativeFrom="margin">
                  <wp:align>right</wp:align>
                </wp:positionH>
                <wp:positionV relativeFrom="paragraph">
                  <wp:posOffset>997585</wp:posOffset>
                </wp:positionV>
                <wp:extent cx="6838950" cy="10096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09650"/>
                        </a:xfrm>
                        <a:prstGeom prst="rect">
                          <a:avLst/>
                        </a:prstGeom>
                        <a:solidFill>
                          <a:srgbClr val="FFFFFF"/>
                        </a:solidFill>
                        <a:ln w="9525">
                          <a:solidFill>
                            <a:srgbClr val="193A65"/>
                          </a:solidFill>
                          <a:miter lim="800000"/>
                          <a:headEnd/>
                          <a:tailEnd/>
                        </a:ln>
                      </wps:spPr>
                      <wps:txbx>
                        <w:txbxContent>
                          <w:p w14:paraId="223CD14A" w14:textId="5CED4A73" w:rsidR="000035D5" w:rsidRDefault="009F516A" w:rsidP="000035D5">
                            <w:r>
                              <w:t>YES, we received</w:t>
                            </w:r>
                            <w:r w:rsidR="00523916">
                              <w:t xml:space="preserve"> concurrence from the Chairm</w:t>
                            </w:r>
                            <w:r w:rsidR="0009011B">
                              <w:t>e</w:t>
                            </w:r>
                            <w:r w:rsidR="00523916">
                              <w:t xml:space="preserve">n of the Local Government </w:t>
                            </w:r>
                            <w:proofErr w:type="spellStart"/>
                            <w:r w:rsidR="00523916">
                              <w:t>Authories</w:t>
                            </w:r>
                            <w:proofErr w:type="spellEnd"/>
                            <w:r w:rsidR="00523916">
                              <w:t xml:space="preserve"> </w:t>
                            </w:r>
                            <w:r w:rsidR="00A764C3">
                              <w:t xml:space="preserve">in Akinyele and Ibadan North Local Government Area Councils </w:t>
                            </w:r>
                            <w:r w:rsidR="00F270BC">
                              <w:t xml:space="preserve">as well as from the association of brothel owners </w:t>
                            </w:r>
                            <w:r w:rsidR="00E52A46">
                              <w:t xml:space="preserve">in Ibadan </w:t>
                            </w:r>
                            <w:r w:rsidR="00F270BC">
                              <w:t>before conducting the study</w:t>
                            </w:r>
                            <w:r w:rsidR="00951E93">
                              <w:t>. In addition, we had meetings</w:t>
                            </w:r>
                            <w:r w:rsidR="00BE7632">
                              <w:t xml:space="preserve"> and </w:t>
                            </w:r>
                            <w:proofErr w:type="gramStart"/>
                            <w:r w:rsidR="00BE7632">
                              <w:t xml:space="preserve">concurrence </w:t>
                            </w:r>
                            <w:r w:rsidR="00951E93">
                              <w:t xml:space="preserve"> with</w:t>
                            </w:r>
                            <w:proofErr w:type="gramEnd"/>
                            <w:r w:rsidR="00951E93">
                              <w:t xml:space="preserve"> </w:t>
                            </w:r>
                            <w:r w:rsidR="00323E71">
                              <w:t xml:space="preserve">the committee in charge of </w:t>
                            </w:r>
                            <w:proofErr w:type="gramStart"/>
                            <w:r w:rsidR="00323E71">
                              <w:t>health related</w:t>
                            </w:r>
                            <w:proofErr w:type="gramEnd"/>
                            <w:r w:rsidR="00323E71">
                              <w:t xml:space="preserve"> activities in each LGAs who are community </w:t>
                            </w:r>
                            <w:proofErr w:type="gramStart"/>
                            <w:r w:rsidR="00323E71">
                              <w:t xml:space="preserve">representatives </w:t>
                            </w:r>
                            <w:r w:rsidR="00BE7632">
                              <w:t xml:space="preserve"> as</w:t>
                            </w:r>
                            <w:proofErr w:type="gramEnd"/>
                            <w:r w:rsidR="00BE7632">
                              <w:t xml:space="preserve"> well as traditional lea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79.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" strokecolor="#193a65">
                <v:textbox>
                  <w:txbxContent>
                    <w:p w14:paraId="223CD14A" w14:textId="5CED4A73" w:rsidR="000035D5" w:rsidRDefault="009F516A" w:rsidP="000035D5">
                      <w:r>
                        <w:t>YES, we received</w:t>
                      </w:r>
                      <w:r w:rsidR="00523916">
                        <w:t xml:space="preserve"> concurrence from the Chairm</w:t>
                      </w:r>
                      <w:r w:rsidR="0009011B">
                        <w:t>e</w:t>
                      </w:r>
                      <w:r w:rsidR="00523916">
                        <w:t xml:space="preserve">n of the Local Government </w:t>
                      </w:r>
                      <w:proofErr w:type="spellStart"/>
                      <w:r w:rsidR="00523916">
                        <w:t>Authories</w:t>
                      </w:r>
                      <w:proofErr w:type="spellEnd"/>
                      <w:r w:rsidR="00523916">
                        <w:t xml:space="preserve"> </w:t>
                      </w:r>
                      <w:r w:rsidR="00A764C3">
                        <w:t xml:space="preserve">in Akinyele and Ibadan North Local Government Area Councils </w:t>
                      </w:r>
                      <w:r w:rsidR="00F270BC">
                        <w:t xml:space="preserve">as well as from the association of brothel owners </w:t>
                      </w:r>
                      <w:r w:rsidR="00E52A46">
                        <w:t xml:space="preserve">in Ibadan </w:t>
                      </w:r>
                      <w:r w:rsidR="00F270BC">
                        <w:t>before conducting the study</w:t>
                      </w:r>
                      <w:r w:rsidR="00951E93">
                        <w:t>. In addition, we had meetings</w:t>
                      </w:r>
                      <w:r w:rsidR="00BE7632">
                        <w:t xml:space="preserve"> and </w:t>
                      </w:r>
                      <w:proofErr w:type="gramStart"/>
                      <w:r w:rsidR="00BE7632">
                        <w:t xml:space="preserve">concurrence </w:t>
                      </w:r>
                      <w:r w:rsidR="00951E93">
                        <w:t xml:space="preserve"> with</w:t>
                      </w:r>
                      <w:proofErr w:type="gramEnd"/>
                      <w:r w:rsidR="00951E93">
                        <w:t xml:space="preserve"> </w:t>
                      </w:r>
                      <w:r w:rsidR="00323E71">
                        <w:t xml:space="preserve">the committee in charge of health related activities in each LGAs who are community representatives </w:t>
                      </w:r>
                      <w:r w:rsidR="00BE7632">
                        <w:t xml:space="preserve"> as well as traditional leader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5C32A78">
                <wp:simplePos x="0" y="0"/>
                <wp:positionH relativeFrom="margin">
                  <wp:align>right</wp:align>
                </wp:positionH>
                <wp:positionV relativeFrom="paragraph">
                  <wp:posOffset>15652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F941B03" w:rsidR="000035D5" w:rsidRDefault="00B72479" w:rsidP="000035D5">
                            <w:r>
                              <w:t xml:space="preserve">The members of the community advised on time that participants could be met at home and </w:t>
                            </w:r>
                            <w:r w:rsidR="00062BEE">
                              <w:t xml:space="preserve">time that clinics should be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23.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" strokecolor="#193a65">
                <v:textbox>
                  <w:txbxContent>
                    <w:p w14:paraId="6D21B23F" w14:textId="3F941B03" w:rsidR="000035D5" w:rsidRDefault="00B72479" w:rsidP="000035D5">
                      <w:r>
                        <w:t xml:space="preserve">The members of the community advised on time that participants could be met at home and </w:t>
                      </w:r>
                      <w:r w:rsidR="00062BEE">
                        <w:t xml:space="preserve">time that clinics should be conducted.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86D5A3D">
                <wp:simplePos x="0" y="0"/>
                <wp:positionH relativeFrom="margin">
                  <wp:align>right</wp:align>
                </wp:positionH>
                <wp:positionV relativeFrom="paragraph">
                  <wp:posOffset>1408430</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F1DE9D8" w:rsidR="000035D5" w:rsidRDefault="00427EF1" w:rsidP="00223BF7">
                            <w:r>
                              <w:t xml:space="preserve">We </w:t>
                            </w:r>
                            <w:r w:rsidR="00223BF7">
                              <w:t>translated the information leaflet and consent form to three</w:t>
                            </w:r>
                            <w:r w:rsidR="0093475E">
                              <w:t xml:space="preserve"> major</w:t>
                            </w:r>
                            <w:r w:rsidR="00223BF7">
                              <w:t xml:space="preserve"> local </w:t>
                            </w:r>
                            <w:r w:rsidR="0093475E">
                              <w:t xml:space="preserve">Nigerian languages – Yoruba, Hausa and Igbo </w:t>
                            </w:r>
                            <w:r w:rsidR="007C0AFB">
                              <w:t>– and these materials were reviewed and approved by ethical committees in Nigeria</w:t>
                            </w:r>
                            <w:r w:rsidR="00F82A3E">
                              <w:t>. We also pilot tested the tools before using it for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10.9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" strokecolor="#193a65">
                <v:textbox>
                  <w:txbxContent>
                    <w:p w14:paraId="53B10E27" w14:textId="3F1DE9D8" w:rsidR="000035D5" w:rsidRDefault="00427EF1" w:rsidP="00223BF7">
                      <w:r>
                        <w:t xml:space="preserve">We </w:t>
                      </w:r>
                      <w:r w:rsidR="00223BF7">
                        <w:t>translated the information leaflet and consent form to three</w:t>
                      </w:r>
                      <w:r w:rsidR="0093475E">
                        <w:t xml:space="preserve"> major</w:t>
                      </w:r>
                      <w:r w:rsidR="00223BF7">
                        <w:t xml:space="preserve"> local </w:t>
                      </w:r>
                      <w:r w:rsidR="0093475E">
                        <w:t xml:space="preserve">Nigerian languages – Yoruba, Hausa and Igbo </w:t>
                      </w:r>
                      <w:r w:rsidR="007C0AFB">
                        <w:t>– and these materials were reviewed and approved by ethical committees in Nigeria</w:t>
                      </w:r>
                      <w:r w:rsidR="00F82A3E">
                        <w:t>. We also pilot tested the tools before using it for the stud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DE62A5A" w:rsidR="000035D5" w:rsidRDefault="00711F79" w:rsidP="000035D5">
                            <w:r>
                              <w:t>We plan to develop policy briefs and publish it in peer reviewed journals</w:t>
                            </w:r>
                            <w:r w:rsidR="00C310C2">
                              <w:t xml:space="preserve">. These materials will be shared through the local authorities and the gatekeepers in the </w:t>
                            </w:r>
                            <w:proofErr w:type="spellStart"/>
                            <w:r w:rsidR="00C310C2">
                              <w:t>communitie</w:t>
                            </w:r>
                            <w:proofErr w:type="spellEnd"/>
                            <w:r w:rsidR="00D218E6">
                              <w:t xml:space="preserve"> involved i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DE62A5A" w:rsidR="000035D5" w:rsidRDefault="00711F79" w:rsidP="000035D5">
                      <w:r>
                        <w:t>We plan to develop policy briefs and publish it in peer reviewed journals</w:t>
                      </w:r>
                      <w:r w:rsidR="00C310C2">
                        <w:t xml:space="preserve">. These materials will be shared through the local authorities and the gatekeepers in the </w:t>
                      </w:r>
                      <w:proofErr w:type="spellStart"/>
                      <w:r w:rsidR="00C310C2">
                        <w:t>communitie</w:t>
                      </w:r>
                      <w:proofErr w:type="spellEnd"/>
                      <w:r w:rsidR="00D218E6">
                        <w:t xml:space="preserve"> involved in this study.</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008EFAB" w:rsidR="000035D5" w:rsidRDefault="00D218E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008EFAB" w:rsidR="000035D5" w:rsidRDefault="00D218E6"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7B92302" w:rsidR="000035D5" w:rsidRDefault="00056EF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7B92302" w:rsidR="000035D5" w:rsidRDefault="00056EFD"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9454AE9" w:rsidR="000035D5" w:rsidRDefault="00056EF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9454AE9" w:rsidR="000035D5" w:rsidRDefault="00056EFD"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8C7FB45" w:rsidR="000035D5" w:rsidRDefault="0026479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8C7FB45" w:rsidR="000035D5" w:rsidRDefault="0026479F"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A03D10E" w:rsidR="000035D5" w:rsidRDefault="001A3E6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A03D10E" w:rsidR="000035D5" w:rsidRDefault="001A3E63"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1A3E63" w:rsidRPr="00F57A3B" w:rsidRDefault="001A3E63">
      <w:pPr>
        <w:rPr>
          <w:rFonts w:ascii="Arial" w:hAnsi="Arial" w:cs="Arial"/>
        </w:rPr>
      </w:pPr>
    </w:p>
    <w:sectPr w:rsidR="001A3E63"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D1FB61" w14:textId="77777777" w:rsidR="00D12379" w:rsidRDefault="00D12379" w:rsidP="00F57A3B">
      <w:r>
        <w:separator/>
      </w:r>
    </w:p>
  </w:endnote>
  <w:endnote w:type="continuationSeparator" w:id="0">
    <w:p w14:paraId="7CFC9352" w14:textId="77777777" w:rsidR="00D12379" w:rsidRDefault="00D1237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586D8B" w14:textId="77777777" w:rsidR="00D12379" w:rsidRDefault="00D12379" w:rsidP="00F57A3B">
      <w:r>
        <w:separator/>
      </w:r>
    </w:p>
  </w:footnote>
  <w:footnote w:type="continuationSeparator" w:id="0">
    <w:p w14:paraId="2B7BE031" w14:textId="77777777" w:rsidR="00D12379" w:rsidRDefault="00D1237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66D6"/>
    <w:rsid w:val="00056EFD"/>
    <w:rsid w:val="00062BEE"/>
    <w:rsid w:val="0009011B"/>
    <w:rsid w:val="000F365D"/>
    <w:rsid w:val="000F735D"/>
    <w:rsid w:val="00116E71"/>
    <w:rsid w:val="001A3E63"/>
    <w:rsid w:val="001E1D52"/>
    <w:rsid w:val="001F718A"/>
    <w:rsid w:val="00223BF7"/>
    <w:rsid w:val="0026479F"/>
    <w:rsid w:val="00320A56"/>
    <w:rsid w:val="00323E71"/>
    <w:rsid w:val="00335779"/>
    <w:rsid w:val="00427EF1"/>
    <w:rsid w:val="004A7A57"/>
    <w:rsid w:val="004C71C4"/>
    <w:rsid w:val="00515BC0"/>
    <w:rsid w:val="00523916"/>
    <w:rsid w:val="00541C18"/>
    <w:rsid w:val="00580384"/>
    <w:rsid w:val="00581FCE"/>
    <w:rsid w:val="0059690A"/>
    <w:rsid w:val="005B7AA5"/>
    <w:rsid w:val="0066300A"/>
    <w:rsid w:val="0069423E"/>
    <w:rsid w:val="006F5F45"/>
    <w:rsid w:val="00711F79"/>
    <w:rsid w:val="007C0AFB"/>
    <w:rsid w:val="007C7012"/>
    <w:rsid w:val="007D7DB4"/>
    <w:rsid w:val="00831ADE"/>
    <w:rsid w:val="00841F25"/>
    <w:rsid w:val="0093475E"/>
    <w:rsid w:val="009364D9"/>
    <w:rsid w:val="00951E93"/>
    <w:rsid w:val="009F516A"/>
    <w:rsid w:val="00A43F5B"/>
    <w:rsid w:val="00A764C3"/>
    <w:rsid w:val="00A961CD"/>
    <w:rsid w:val="00AD410C"/>
    <w:rsid w:val="00B72479"/>
    <w:rsid w:val="00BD19EC"/>
    <w:rsid w:val="00BE7632"/>
    <w:rsid w:val="00C310C2"/>
    <w:rsid w:val="00CF712D"/>
    <w:rsid w:val="00D12379"/>
    <w:rsid w:val="00D218E6"/>
    <w:rsid w:val="00E004E6"/>
    <w:rsid w:val="00E52A46"/>
    <w:rsid w:val="00E976A3"/>
    <w:rsid w:val="00F270BC"/>
    <w:rsid w:val="00F57A3B"/>
    <w:rsid w:val="00F64A6B"/>
    <w:rsid w:val="00F64ACF"/>
    <w:rsid w:val="00F82A3E"/>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4</Words>
  <Characters>510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Imran Morhason-Bello</cp:lastModifiedBy>
  <cp:revision>2</cp:revision>
  <dcterms:created xsi:type="dcterms:W3CDTF">2025-05-25T10:32:00Z</dcterms:created>
  <dcterms:modified xsi:type="dcterms:W3CDTF">2025-05-25T10:32:00Z</dcterms:modified>
</cp:coreProperties>
</file>